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984"/>
        <w:gridCol w:w="4003"/>
        <w:gridCol w:w="3007"/>
        <w:gridCol w:w="1293"/>
      </w:tblGrid>
      <w:tr>
        <w:trPr>
          <w:trHeight w:val="390" w:hRule="atLeast"/>
        </w:trPr>
        <w:tc>
          <w:tcPr>
            <w:tcW w:w="11280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ry Table 2. The clinical characteristics of retinoblastoma patient cohorts.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eatures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etinoblastoma</w:t>
            </w: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naffected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umbers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7±2.0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.28±3.46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CRB group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 stage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 stage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 stage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 stage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 stage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4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2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04:14:00Z</dcterms:created>
  <dc:creator>Administrator</dc:creator>
  <dc:description/>
  <cp:keywords/>
  <dc:language>en-US</dc:language>
  <cp:lastModifiedBy>nhy</cp:lastModifiedBy>
  <dcterms:modified xsi:type="dcterms:W3CDTF">2019-11-26T04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